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B398F" w14:textId="7598FBB8" w:rsidR="001B75DF" w:rsidRPr="006A4B9D" w:rsidRDefault="002B5965" w:rsidP="001B75D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ppendix 2</w:t>
      </w:r>
      <w:r w:rsidR="001B75DF" w:rsidRPr="006A4B9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B75DF" w:rsidRPr="006A4B9D">
        <w:rPr>
          <w:rFonts w:ascii="Times New Roman" w:hAnsi="Times New Roman" w:cs="Times New Roman"/>
          <w:sz w:val="20"/>
          <w:szCs w:val="20"/>
          <w:lang w:val="en-US"/>
        </w:rPr>
        <w:t xml:space="preserve"> Semi-structure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1B75DF" w:rsidRPr="006A4B9D">
        <w:rPr>
          <w:rFonts w:ascii="Times New Roman" w:hAnsi="Times New Roman" w:cs="Times New Roman"/>
          <w:sz w:val="20"/>
          <w:szCs w:val="20"/>
          <w:lang w:val="en-US"/>
        </w:rPr>
        <w:t xml:space="preserve"> interview guide for e-therapists</w:t>
      </w:r>
      <w:r w:rsidR="001B75DF" w:rsidRPr="006A4B9D" w:rsidDel="00AF54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6657"/>
      </w:tblGrid>
      <w:tr w:rsidR="001B75DF" w:rsidRPr="006A4B9D" w14:paraId="039939DF" w14:textId="77777777" w:rsidTr="00A21BEA">
        <w:tc>
          <w:tcPr>
            <w:tcW w:w="2415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2C3BDE5E" w14:textId="77777777" w:rsidR="001B75DF" w:rsidRPr="006A4B9D" w:rsidRDefault="001B75DF" w:rsidP="00BB5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FCE9790" w14:textId="77777777" w:rsidR="001B75DF" w:rsidRPr="006A4B9D" w:rsidRDefault="001B75DF" w:rsidP="00BB5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questions</w:t>
            </w:r>
          </w:p>
        </w:tc>
      </w:tr>
      <w:tr w:rsidR="001B75DF" w:rsidRPr="002B5965" w14:paraId="44B28F32" w14:textId="77777777" w:rsidTr="00A21BEA">
        <w:tc>
          <w:tcPr>
            <w:tcW w:w="24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4DC939" w14:textId="77777777" w:rsidR="001B75DF" w:rsidRPr="006A4B9D" w:rsidRDefault="001B75DF" w:rsidP="00BB5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 Background information</w:t>
            </w:r>
          </w:p>
        </w:tc>
        <w:tc>
          <w:tcPr>
            <w:tcW w:w="665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B2D65CD" w14:textId="3C90D903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How were you recruited to be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therapis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27A73800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What education do you have?</w:t>
            </w:r>
          </w:p>
          <w:p w14:paraId="551C1943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What work experience do you have?</w:t>
            </w:r>
          </w:p>
          <w:p w14:paraId="32020133" w14:textId="3889398F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) Did the assignment meet your expectations? If so, why? If not, why not?</w:t>
            </w:r>
          </w:p>
          <w:p w14:paraId="11F4BD8C" w14:textId="28ED9B4C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) How many parents have you been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e-therapist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?</w:t>
            </w:r>
          </w:p>
          <w:p w14:paraId="75186A4A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) How active were the parents?</w:t>
            </w:r>
          </w:p>
        </w:tc>
      </w:tr>
      <w:tr w:rsidR="001B75DF" w:rsidRPr="006A4B9D" w14:paraId="25527828" w14:textId="77777777" w:rsidTr="00A21BEA">
        <w:tc>
          <w:tcPr>
            <w:tcW w:w="24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2C43D0" w14:textId="77777777" w:rsidR="001B75DF" w:rsidRPr="006A4B9D" w:rsidRDefault="001B75DF" w:rsidP="00BB5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. Main questions</w:t>
            </w:r>
          </w:p>
        </w:tc>
        <w:tc>
          <w:tcPr>
            <w:tcW w:w="665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324373" w14:textId="77777777" w:rsidR="001B75DF" w:rsidRPr="006A4B9D" w:rsidRDefault="001B75DF" w:rsidP="00BB50F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DF" w:rsidRPr="006A4B9D" w14:paraId="34A4C6AE" w14:textId="77777777" w:rsidTr="00A21BEA">
        <w:tc>
          <w:tcPr>
            <w:tcW w:w="2415" w:type="dxa"/>
            <w:tcBorders>
              <w:top w:val="single" w:sz="4" w:space="0" w:color="A5A5A5" w:themeColor="accent3"/>
            </w:tcBorders>
          </w:tcPr>
          <w:p w14:paraId="67D86727" w14:textId="77777777" w:rsidR="001B75DF" w:rsidRPr="006A4B9D" w:rsidRDefault="001B75DF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JDeR</w:t>
            </w:r>
          </w:p>
        </w:tc>
        <w:tc>
          <w:tcPr>
            <w:tcW w:w="6657" w:type="dxa"/>
            <w:tcBorders>
              <w:top w:val="single" w:sz="4" w:space="0" w:color="A5A5A5" w:themeColor="accent3"/>
            </w:tcBorders>
          </w:tcPr>
          <w:p w14:paraId="73FA2E16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What do you think of the program?</w:t>
            </w:r>
          </w:p>
          <w:p w14:paraId="5FC709E9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Are any of the CBT techniques particularly good? If yes, which and why?</w:t>
            </w:r>
          </w:p>
          <w:p w14:paraId="71D41CAA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Are any of the CBT techniques less good? If yes, which and why?</w:t>
            </w:r>
          </w:p>
          <w:p w14:paraId="715C8A9C" w14:textId="1BE20994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) How did the parents work with the exercises (via the Portal; on paper;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other aids, such as apps, diary; in their daily lives)?</w:t>
            </w:r>
          </w:p>
          <w:p w14:paraId="063E6F66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) Could the exercises be improved? If so, how?</w:t>
            </w:r>
          </w:p>
          <w:p w14:paraId="24443EC0" w14:textId="2F3D6FAC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) Did the parents tell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they thought of the program? If so, what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d they tell you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6928030B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) Was there anything that made it difficult for the parents to use the program? If so, what?</w:t>
            </w:r>
          </w:p>
          <w:p w14:paraId="3F09BF26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) Was there anything that made it easier for the parents to use the program? If so, what?</w:t>
            </w:r>
          </w:p>
          <w:p w14:paraId="73F6DBD5" w14:textId="260C26DD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) Do you think the parents worked more with the program than what is seen through submitted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ules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exercises?</w:t>
            </w:r>
          </w:p>
          <w:p w14:paraId="605C8213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) Could the program be improved? If so, how?</w:t>
            </w:r>
          </w:p>
          <w:p w14:paraId="57F6EAF1" w14:textId="1A45133C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) Do you think the parents had any mental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ifficulties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are not covered in the program? If so, which ones?</w:t>
            </w:r>
          </w:p>
          <w:p w14:paraId="36A009CD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) Could the length of the program be improved? </w:t>
            </w:r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If so, </w:t>
            </w:r>
            <w:proofErr w:type="spellStart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1B75DF" w:rsidRPr="002B5965" w14:paraId="4BB3805D" w14:textId="77777777" w:rsidTr="00A21BEA">
        <w:tc>
          <w:tcPr>
            <w:tcW w:w="2415" w:type="dxa"/>
          </w:tcPr>
          <w:p w14:paraId="3066C672" w14:textId="19E23B34" w:rsidR="001B75DF" w:rsidRPr="006A4B9D" w:rsidRDefault="0062610E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1B75DF" w:rsidRPr="006A4B9D">
              <w:rPr>
                <w:rFonts w:ascii="Times New Roman" w:hAnsi="Times New Roman" w:cs="Times New Roman"/>
                <w:sz w:val="20"/>
                <w:szCs w:val="20"/>
              </w:rPr>
              <w:t>Portal</w:t>
            </w:r>
          </w:p>
        </w:tc>
        <w:tc>
          <w:tcPr>
            <w:tcW w:w="6657" w:type="dxa"/>
          </w:tcPr>
          <w:p w14:paraId="71D7D6F5" w14:textId="7B9469EB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How did it work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ing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edback via the Portal? Can anything be improved?</w:t>
            </w:r>
          </w:p>
          <w:p w14:paraId="005E6327" w14:textId="30902CB3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How did it work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ng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ules and exercises? Can anything be improved?</w:t>
            </w:r>
          </w:p>
          <w:p w14:paraId="400E833E" w14:textId="249B784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) How did it work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make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calls via the Portal? Can anything be improved?</w:t>
            </w:r>
          </w:p>
          <w:p w14:paraId="07CDC495" w14:textId="322FBAC5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) How did it work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ortal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book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Can anything be improved?</w:t>
            </w:r>
          </w:p>
          <w:p w14:paraId="7BFB4EEF" w14:textId="02826F04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) Were any of the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rtal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tures particularly useful? If yes, which / which and why?</w:t>
            </w:r>
          </w:p>
          <w:p w14:paraId="7310199D" w14:textId="6392AA73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) Can any of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al features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 improved? If yes, which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s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how?</w:t>
            </w:r>
          </w:p>
        </w:tc>
      </w:tr>
      <w:tr w:rsidR="001B75DF" w:rsidRPr="006A4B9D" w14:paraId="4936AB50" w14:textId="77777777" w:rsidTr="00A21BEA">
        <w:tc>
          <w:tcPr>
            <w:tcW w:w="2415" w:type="dxa"/>
          </w:tcPr>
          <w:p w14:paraId="40505204" w14:textId="2AC1E518" w:rsidR="001B75DF" w:rsidRPr="006A4B9D" w:rsidRDefault="0062610E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therapist role</w:t>
            </w:r>
          </w:p>
        </w:tc>
        <w:tc>
          <w:tcPr>
            <w:tcW w:w="6657" w:type="dxa"/>
          </w:tcPr>
          <w:p w14:paraId="6467424F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How did the initial assessment session work?</w:t>
            </w:r>
          </w:p>
          <w:p w14:paraId="6867CF40" w14:textId="56A75D4D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Was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protocol for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itial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helpful / sufficient? If not, can something be improved?</w:t>
            </w:r>
          </w:p>
          <w:p w14:paraId="7186C26F" w14:textId="5B5C68BF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) How did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-intervention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ster assessment session work?</w:t>
            </w:r>
          </w:p>
          <w:p w14:paraId="59DE03A6" w14:textId="2802E11D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)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protocol for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-intervention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oster assessment session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ful/sufficien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If not, can something be improved?</w:t>
            </w:r>
          </w:p>
          <w:p w14:paraId="353EE3BA" w14:textId="5E069A3E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) How did the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ly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ritten messages via the Portal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?</w:t>
            </w:r>
          </w:p>
          <w:p w14:paraId="48B32A0A" w14:textId="794EBDDB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) Was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ocol for the </w:t>
            </w:r>
            <w:bookmarkStart w:id="0" w:name="_Hlk153359283"/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ly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ten messages via the Portal</w:t>
            </w:r>
            <w:bookmarkEnd w:id="0"/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ful/sufficien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If not, can something be improved?</w:t>
            </w:r>
          </w:p>
          <w:p w14:paraId="1C60A8D0" w14:textId="15BABBFE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) How did it work to answer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/messages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Portal in addition to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ing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ly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ten messages via the Portal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338EB9C" w14:textId="63A25006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) How did you identify which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/messages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urgent or less urgent to answer?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9B3946A" w14:textId="012685D5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) Can the work of the </w:t>
            </w:r>
            <w:r w:rsidR="006A4B9D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-therapists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 facilitated? </w:t>
            </w:r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If so, </w:t>
            </w:r>
            <w:proofErr w:type="spellStart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951910D" w14:textId="77777777" w:rsidR="001B75DF" w:rsidRPr="006A4B9D" w:rsidRDefault="001B75DF" w:rsidP="00BB50F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DF" w:rsidRPr="006A4B9D" w14:paraId="58D8D8AA" w14:textId="77777777" w:rsidTr="00A21BEA">
        <w:tc>
          <w:tcPr>
            <w:tcW w:w="2415" w:type="dxa"/>
          </w:tcPr>
          <w:p w14:paraId="51570530" w14:textId="4A1290D7" w:rsidR="001B75DF" w:rsidRPr="006A4B9D" w:rsidRDefault="001B75DF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raining </w:t>
            </w:r>
            <w:r w:rsidR="0062610E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am,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JDeR and the Portal</w:t>
            </w:r>
          </w:p>
        </w:tc>
        <w:tc>
          <w:tcPr>
            <w:tcW w:w="6657" w:type="dxa"/>
          </w:tcPr>
          <w:p w14:paraId="126ED636" w14:textId="02DE1056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What did you think of the educational material about EJDeR that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provided on Padle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11C8BF1" w14:textId="3369B0B8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What did you think of the EJDeR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 program 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you took part in at the department?</w:t>
            </w:r>
          </w:p>
          <w:p w14:paraId="7F316A79" w14:textId="3F36E5F2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) What did you think of the education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 using the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rtal that you took part in at the department?</w:t>
            </w:r>
          </w:p>
          <w:p w14:paraId="25CEA091" w14:textId="32649D4F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) Is there any information about EJDeR </w:t>
            </w:r>
            <w:r w:rsidR="001B6B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ortal that you did not receive but that you wish you received before you started working? If so,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02F290DA" w14:textId="30BD15EC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) What did you think of the weekly </w:t>
            </w:r>
            <w:bookmarkStart w:id="1" w:name="_GoBack"/>
            <w:bookmarkEnd w:id="1"/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upervision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For example. frequency, duration, and clinical and technical content, respectively.</w:t>
            </w:r>
          </w:p>
          <w:p w14:paraId="0D38D891" w14:textId="7F038D27" w:rsidR="001B75DF" w:rsidRPr="006A4B9D" w:rsidRDefault="001B75DF" w:rsidP="001B75DF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) What did you think of the aids that were available via the web? For example. Portal Handbook, Padlet.</w:t>
            </w:r>
          </w:p>
        </w:tc>
      </w:tr>
      <w:tr w:rsidR="001B75DF" w:rsidRPr="006A4B9D" w14:paraId="454A771E" w14:textId="77777777" w:rsidTr="00A21BEA">
        <w:tc>
          <w:tcPr>
            <w:tcW w:w="2415" w:type="dxa"/>
          </w:tcPr>
          <w:p w14:paraId="11FCCF1F" w14:textId="3AFA2291" w:rsidR="001B75DF" w:rsidRPr="006A4B9D" w:rsidRDefault="001B75DF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ctical layout, </w:t>
            </w:r>
            <w:r w:rsidR="0062610E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y,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upport</w:t>
            </w:r>
          </w:p>
        </w:tc>
        <w:tc>
          <w:tcPr>
            <w:tcW w:w="6657" w:type="dxa"/>
          </w:tcPr>
          <w:p w14:paraId="2AA2982D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How did the communication with the research group work?</w:t>
            </w:r>
          </w:p>
          <w:p w14:paraId="3AB4CDDD" w14:textId="01F71718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Did technical problems arise for your parents? </w:t>
            </w:r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If so, </w:t>
            </w:r>
            <w:proofErr w:type="spellStart"/>
            <w:r w:rsidR="00A21BEA" w:rsidRPr="006A4B9D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proofErr w:type="spellEnd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1B75DF" w:rsidRPr="002B5965" w14:paraId="1E3B8173" w14:textId="77777777" w:rsidTr="00A21BEA">
        <w:tc>
          <w:tcPr>
            <w:tcW w:w="2415" w:type="dxa"/>
            <w:tcBorders>
              <w:bottom w:val="single" w:sz="4" w:space="0" w:color="A5A5A5" w:themeColor="accent3"/>
            </w:tcBorders>
          </w:tcPr>
          <w:p w14:paraId="54C89FF3" w14:textId="77777777" w:rsidR="001B75DF" w:rsidRPr="006A4B9D" w:rsidRDefault="001B75DF" w:rsidP="00BB50FD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6657" w:type="dxa"/>
            <w:tcBorders>
              <w:bottom w:val="single" w:sz="4" w:space="0" w:color="A5A5A5" w:themeColor="accent3"/>
            </w:tcBorders>
          </w:tcPr>
          <w:p w14:paraId="2FAD1641" w14:textId="6792D3EA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How did you experience your competence in relation to the </w:t>
            </w:r>
            <w:r w:rsidR="00A21BEA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therapist role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1B75DF" w:rsidRPr="002B5965" w14:paraId="26E01E9F" w14:textId="77777777" w:rsidTr="00A21BEA">
        <w:tc>
          <w:tcPr>
            <w:tcW w:w="2415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6BE1D757" w14:textId="77777777" w:rsidR="001B75DF" w:rsidRPr="006A4B9D" w:rsidRDefault="001B75DF" w:rsidP="00BB5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III. </w:t>
            </w:r>
            <w:proofErr w:type="spellStart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Closing</w:t>
            </w:r>
            <w:proofErr w:type="spellEnd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4B9D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6657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14:paraId="520F1825" w14:textId="7C6F305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What have you learned from your work as a</w:t>
            </w:r>
            <w:r w:rsidR="006A4B9D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4B9D"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therapist</w:t>
            </w: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281E20E1" w14:textId="77777777" w:rsidR="001B75DF" w:rsidRPr="006A4B9D" w:rsidRDefault="001B75DF" w:rsidP="00BB50FD">
            <w:pPr>
              <w:spacing w:line="360" w:lineRule="auto"/>
              <w:ind w:left="12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Is there anything you want to add that we have not talked about?</w:t>
            </w:r>
          </w:p>
        </w:tc>
      </w:tr>
    </w:tbl>
    <w:p w14:paraId="457AF059" w14:textId="77777777" w:rsidR="00AF1228" w:rsidRPr="006A4B9D" w:rsidRDefault="00AF122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F1228" w:rsidRPr="006A4B9D" w:rsidSect="00023C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E5D6B"/>
    <w:multiLevelType w:val="hybridMultilevel"/>
    <w:tmpl w:val="B6CAE754"/>
    <w:lvl w:ilvl="0" w:tplc="E1B45DD8">
      <w:start w:val="1"/>
      <w:numFmt w:val="upperLetter"/>
      <w:lvlText w:val="%1)"/>
      <w:lvlJc w:val="left"/>
      <w:pPr>
        <w:ind w:left="48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02" w:hanging="360"/>
      </w:pPr>
    </w:lvl>
    <w:lvl w:ilvl="2" w:tplc="041D001B" w:tentative="1">
      <w:start w:val="1"/>
      <w:numFmt w:val="lowerRoman"/>
      <w:lvlText w:val="%3."/>
      <w:lvlJc w:val="right"/>
      <w:pPr>
        <w:ind w:left="1922" w:hanging="180"/>
      </w:pPr>
    </w:lvl>
    <w:lvl w:ilvl="3" w:tplc="041D000F" w:tentative="1">
      <w:start w:val="1"/>
      <w:numFmt w:val="decimal"/>
      <w:lvlText w:val="%4."/>
      <w:lvlJc w:val="left"/>
      <w:pPr>
        <w:ind w:left="2642" w:hanging="360"/>
      </w:pPr>
    </w:lvl>
    <w:lvl w:ilvl="4" w:tplc="041D0019" w:tentative="1">
      <w:start w:val="1"/>
      <w:numFmt w:val="lowerLetter"/>
      <w:lvlText w:val="%5."/>
      <w:lvlJc w:val="left"/>
      <w:pPr>
        <w:ind w:left="3362" w:hanging="360"/>
      </w:pPr>
    </w:lvl>
    <w:lvl w:ilvl="5" w:tplc="041D001B" w:tentative="1">
      <w:start w:val="1"/>
      <w:numFmt w:val="lowerRoman"/>
      <w:lvlText w:val="%6."/>
      <w:lvlJc w:val="right"/>
      <w:pPr>
        <w:ind w:left="4082" w:hanging="180"/>
      </w:pPr>
    </w:lvl>
    <w:lvl w:ilvl="6" w:tplc="041D000F" w:tentative="1">
      <w:start w:val="1"/>
      <w:numFmt w:val="decimal"/>
      <w:lvlText w:val="%7."/>
      <w:lvlJc w:val="left"/>
      <w:pPr>
        <w:ind w:left="4802" w:hanging="360"/>
      </w:pPr>
    </w:lvl>
    <w:lvl w:ilvl="7" w:tplc="041D0019" w:tentative="1">
      <w:start w:val="1"/>
      <w:numFmt w:val="lowerLetter"/>
      <w:lvlText w:val="%8."/>
      <w:lvlJc w:val="left"/>
      <w:pPr>
        <w:ind w:left="5522" w:hanging="360"/>
      </w:pPr>
    </w:lvl>
    <w:lvl w:ilvl="8" w:tplc="041D001B" w:tentative="1">
      <w:start w:val="1"/>
      <w:numFmt w:val="lowerRoman"/>
      <w:lvlText w:val="%9."/>
      <w:lvlJc w:val="right"/>
      <w:pPr>
        <w:ind w:left="6242" w:hanging="180"/>
      </w:pPr>
    </w:lvl>
  </w:abstractNum>
  <w:abstractNum w:abstractNumId="1" w15:restartNumberingAfterBreak="0">
    <w:nsid w:val="133A5393"/>
    <w:multiLevelType w:val="hybridMultilevel"/>
    <w:tmpl w:val="3E0EEF76"/>
    <w:lvl w:ilvl="0" w:tplc="74649DD8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A241297"/>
    <w:multiLevelType w:val="hybridMultilevel"/>
    <w:tmpl w:val="9E7A2D4C"/>
    <w:lvl w:ilvl="0" w:tplc="CC5211D6">
      <w:start w:val="1"/>
      <w:numFmt w:val="upperLetter"/>
      <w:lvlText w:val="%1)"/>
      <w:lvlJc w:val="left"/>
      <w:pPr>
        <w:ind w:left="48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02" w:hanging="360"/>
      </w:pPr>
    </w:lvl>
    <w:lvl w:ilvl="2" w:tplc="041D001B" w:tentative="1">
      <w:start w:val="1"/>
      <w:numFmt w:val="lowerRoman"/>
      <w:lvlText w:val="%3."/>
      <w:lvlJc w:val="right"/>
      <w:pPr>
        <w:ind w:left="1922" w:hanging="180"/>
      </w:pPr>
    </w:lvl>
    <w:lvl w:ilvl="3" w:tplc="041D000F" w:tentative="1">
      <w:start w:val="1"/>
      <w:numFmt w:val="decimal"/>
      <w:lvlText w:val="%4."/>
      <w:lvlJc w:val="left"/>
      <w:pPr>
        <w:ind w:left="2642" w:hanging="360"/>
      </w:pPr>
    </w:lvl>
    <w:lvl w:ilvl="4" w:tplc="041D0019" w:tentative="1">
      <w:start w:val="1"/>
      <w:numFmt w:val="lowerLetter"/>
      <w:lvlText w:val="%5."/>
      <w:lvlJc w:val="left"/>
      <w:pPr>
        <w:ind w:left="3362" w:hanging="360"/>
      </w:pPr>
    </w:lvl>
    <w:lvl w:ilvl="5" w:tplc="041D001B" w:tentative="1">
      <w:start w:val="1"/>
      <w:numFmt w:val="lowerRoman"/>
      <w:lvlText w:val="%6."/>
      <w:lvlJc w:val="right"/>
      <w:pPr>
        <w:ind w:left="4082" w:hanging="180"/>
      </w:pPr>
    </w:lvl>
    <w:lvl w:ilvl="6" w:tplc="041D000F" w:tentative="1">
      <w:start w:val="1"/>
      <w:numFmt w:val="decimal"/>
      <w:lvlText w:val="%7."/>
      <w:lvlJc w:val="left"/>
      <w:pPr>
        <w:ind w:left="4802" w:hanging="360"/>
      </w:pPr>
    </w:lvl>
    <w:lvl w:ilvl="7" w:tplc="041D0019" w:tentative="1">
      <w:start w:val="1"/>
      <w:numFmt w:val="lowerLetter"/>
      <w:lvlText w:val="%8."/>
      <w:lvlJc w:val="left"/>
      <w:pPr>
        <w:ind w:left="5522" w:hanging="360"/>
      </w:pPr>
    </w:lvl>
    <w:lvl w:ilvl="8" w:tplc="041D001B" w:tentative="1">
      <w:start w:val="1"/>
      <w:numFmt w:val="lowerRoman"/>
      <w:lvlText w:val="%9."/>
      <w:lvlJc w:val="right"/>
      <w:pPr>
        <w:ind w:left="6242" w:hanging="180"/>
      </w:pPr>
    </w:lvl>
  </w:abstractNum>
  <w:abstractNum w:abstractNumId="3" w15:restartNumberingAfterBreak="0">
    <w:nsid w:val="5CFE4B52"/>
    <w:multiLevelType w:val="hybridMultilevel"/>
    <w:tmpl w:val="054A4B1E"/>
    <w:lvl w:ilvl="0" w:tplc="5AA60618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27E"/>
    <w:rsid w:val="00023C33"/>
    <w:rsid w:val="0009727E"/>
    <w:rsid w:val="001B6B14"/>
    <w:rsid w:val="001B75DF"/>
    <w:rsid w:val="002B5965"/>
    <w:rsid w:val="0062610E"/>
    <w:rsid w:val="006A4B9D"/>
    <w:rsid w:val="00A21BEA"/>
    <w:rsid w:val="00AB1327"/>
    <w:rsid w:val="00AF1228"/>
    <w:rsid w:val="00CB05FD"/>
    <w:rsid w:val="00D7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450B78"/>
  <w15:chartTrackingRefBased/>
  <w15:docId w15:val="{B030C254-361F-4180-863F-967B7FD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197</Characters>
  <Application>Microsoft Office Word</Application>
  <DocSecurity>0</DocSecurity>
  <Lines>8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euther</dc:creator>
  <cp:keywords/>
  <dc:description/>
  <cp:lastModifiedBy>Joanne Woodford</cp:lastModifiedBy>
  <cp:revision>2</cp:revision>
  <dcterms:created xsi:type="dcterms:W3CDTF">2023-12-22T15:25:00Z</dcterms:created>
  <dcterms:modified xsi:type="dcterms:W3CDTF">2023-12-2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f7da7241b871f457780a629140e03fd7177ee6e5884cdd2ebd3c41e28d66d</vt:lpwstr>
  </property>
</Properties>
</file>